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F4B6E7" w:rsidR="000035D5" w:rsidRDefault="000035D5">
                            <w:r>
                              <w:t xml:space="preserve">Reported on page number: </w:t>
                            </w:r>
                            <w:proofErr w:type="gramStart"/>
                            <w:r w:rsidR="006221EA">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8F4B6E7" w:rsidR="000035D5" w:rsidRDefault="000035D5">
                      <w:r>
                        <w:t xml:space="preserve">Reported on page number: </w:t>
                      </w:r>
                      <w:proofErr w:type="gramStart"/>
                      <w:r w:rsidR="006221EA">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423096F"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B96768" w:rsidR="000035D5" w:rsidRDefault="000035D5" w:rsidP="000035D5">
                            <w:r>
                              <w:t xml:space="preserve">Reported on page number: </w:t>
                            </w:r>
                            <w:proofErr w:type="gramStart"/>
                            <w:r w:rsidR="006221EA">
                              <w:t>5-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BB96768" w:rsidR="000035D5" w:rsidRDefault="000035D5" w:rsidP="000035D5">
                      <w:r>
                        <w:t xml:space="preserve">Reported on page number: </w:t>
                      </w:r>
                      <w:proofErr w:type="gramStart"/>
                      <w:r w:rsidR="006221EA">
                        <w:t>5-6</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Did this study involve local collaborators that are residents of the country where the research was conducted or members of the community studied?</w:t>
      </w:r>
      <w:r w:rsidR="006221EA" w:rsidRPr="006221EA">
        <w:rPr>
          <w:b/>
          <w:bCs/>
        </w:rPr>
        <w:t xml:space="preserve"> </w:t>
      </w:r>
      <w:r w:rsidR="006221EA">
        <w:rPr>
          <w:b/>
          <w:bCs/>
          <w:color w:val="FF0000"/>
        </w:rPr>
        <w:t>-</w:t>
      </w:r>
      <w:proofErr w:type="gramStart"/>
      <w:r w:rsidR="006221EA">
        <w:rPr>
          <w:b/>
          <w:bCs/>
          <w:color w:val="FF0000"/>
        </w:rPr>
        <w:t>Y</w:t>
      </w:r>
      <w:r w:rsidR="006221EA" w:rsidRPr="006221EA">
        <w:rPr>
          <w:b/>
          <w:bCs/>
          <w:color w:val="FF0000"/>
        </w:rPr>
        <w:t>ES</w:t>
      </w:r>
      <w:proofErr w:type="gramEnd"/>
      <w:r>
        <w:t xml:space="preserve">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0A87CE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8AD095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30FD6D4" w:rsidR="000035D5" w:rsidRPr="00BB520E" w:rsidRDefault="00BB520E" w:rsidP="000035D5">
                            <w:pPr>
                              <w:rPr>
                                <w:sz w:val="15"/>
                                <w:szCs w:val="15"/>
                              </w:rPr>
                            </w:pPr>
                            <w:r w:rsidRPr="00BB520E">
                              <w:rPr>
                                <w:color w:val="000000"/>
                                <w:sz w:val="15"/>
                                <w:szCs w:val="15"/>
                              </w:rPr>
                              <w:t>To conduct the research, we obtained written approval from the National Ethics Committee of Health of El Salvador, the Shanxi Dayi Bethune (SDB) hospital, and the Hospital Universitario de San Ignacio. Patients in the study were not from a single, homogenous community at any of the research sites. Rather, they were patients from various regions throughout the country in the case of El Salvador, from different parts of Shanxi Province in China and from all over the city and surrounding areas of Bogota in Colombia. Women were referred to the hospitals where the research took place through their respective national health systems. Written approval from each of the sites was necessary and obtained before any project activities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30FD6D4" w:rsidR="000035D5" w:rsidRPr="00BB520E" w:rsidRDefault="00BB520E" w:rsidP="000035D5">
                      <w:pPr>
                        <w:rPr>
                          <w:sz w:val="15"/>
                          <w:szCs w:val="15"/>
                        </w:rPr>
                      </w:pPr>
                      <w:r w:rsidRPr="00BB520E">
                        <w:rPr>
                          <w:color w:val="000000"/>
                          <w:sz w:val="15"/>
                          <w:szCs w:val="15"/>
                        </w:rPr>
                        <w:t>To conduct the research, we obtained written approval from the National Ethics Committee of Health of El Salvador, the Shanxi Dayi Bethune (SDB) hospital, and the Hospital Universitario de San Ignacio. Patients in the study were not from a single, homogenous community at any of the research sites. Rather, they were patients from various regions throughout the country in the case of El Salvador, from different parts of Shanxi Province in China and from all over the city and surrounding areas of Bogota in Colombia. Women were referred to the hospitals where the research took place through their respective national health systems. Written approval from each of the sites was necessary and obtained before any project activities took place.</w:t>
                      </w:r>
                    </w:p>
                  </w:txbxContent>
                </v:textbox>
                <w10:wrap type="topAndBottom" anchorx="margin"/>
              </v:shape>
            </w:pict>
          </mc:Fallback>
        </mc:AlternateContent>
      </w:r>
      <w:r>
        <w:t>Did you obtain written informed consent from a representative of the local community or region before the research took place?</w:t>
      </w:r>
      <w:r w:rsidR="003010FD">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2CE42F4" w:rsidR="000035D5" w:rsidRPr="00BB520E" w:rsidRDefault="00BB520E" w:rsidP="000035D5">
                            <w:pPr>
                              <w:rPr>
                                <w:sz w:val="18"/>
                                <w:szCs w:val="18"/>
                              </w:rPr>
                            </w:pPr>
                            <w:r w:rsidRPr="00BB520E">
                              <w:rPr>
                                <w:color w:val="000000"/>
                                <w:sz w:val="18"/>
                                <w:szCs w:val="18"/>
                              </w:rPr>
                              <w:t xml:space="preserve">The project included co-investigators and collaborators from each local community. Representatives from each site are included in as co-authors in the manuscript. Co-investigators and collaborators contributed to research design, recruitment plans, data collection, and results analysis. These inputs were provided through weekly virtual conferences throughout the project, during field visits when </w:t>
                            </w:r>
                            <w:proofErr w:type="gramStart"/>
                            <w:r w:rsidRPr="00BB520E">
                              <w:rPr>
                                <w:color w:val="000000"/>
                                <w:sz w:val="18"/>
                                <w:szCs w:val="18"/>
                              </w:rPr>
                              <w:t>possible</w:t>
                            </w:r>
                            <w:proofErr w:type="gramEnd"/>
                            <w:r w:rsidRPr="00BB520E">
                              <w:rPr>
                                <w:color w:val="000000"/>
                                <w:sz w:val="18"/>
                                <w:szCs w:val="18"/>
                              </w:rPr>
                              <w:t xml:space="preserve"> by US-members of the team, and in the drafting of the present manuscripts and other outpu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2CE42F4" w:rsidR="000035D5" w:rsidRPr="00BB520E" w:rsidRDefault="00BB520E" w:rsidP="000035D5">
                      <w:pPr>
                        <w:rPr>
                          <w:sz w:val="18"/>
                          <w:szCs w:val="18"/>
                        </w:rPr>
                      </w:pPr>
                      <w:r w:rsidRPr="00BB520E">
                        <w:rPr>
                          <w:color w:val="000000"/>
                          <w:sz w:val="18"/>
                          <w:szCs w:val="18"/>
                        </w:rPr>
                        <w:t xml:space="preserve">The project included co-investigators and collaborators from each local community. Representatives from each site are included in as co-authors in the manuscript. Co-investigators and collaborators contributed to research design, recruitment plans, data collection, and results analysis. These inputs were provided through weekly virtual conferences throughout the project, during field visits when </w:t>
                      </w:r>
                      <w:proofErr w:type="gramStart"/>
                      <w:r w:rsidRPr="00BB520E">
                        <w:rPr>
                          <w:color w:val="000000"/>
                          <w:sz w:val="18"/>
                          <w:szCs w:val="18"/>
                        </w:rPr>
                        <w:t>possible</w:t>
                      </w:r>
                      <w:proofErr w:type="gramEnd"/>
                      <w:r w:rsidRPr="00BB520E">
                        <w:rPr>
                          <w:color w:val="000000"/>
                          <w:sz w:val="18"/>
                          <w:szCs w:val="18"/>
                        </w:rPr>
                        <w:t xml:space="preserve"> by US-members of the team, and in the drafting of the present manuscripts and other outpu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A629A8" w:rsidR="000035D5" w:rsidRPr="00BB520E" w:rsidRDefault="00BB520E" w:rsidP="000035D5">
                            <w:pPr>
                              <w:rPr>
                                <w:sz w:val="18"/>
                                <w:szCs w:val="18"/>
                              </w:rPr>
                            </w:pPr>
                            <w:r w:rsidRPr="00BB520E">
                              <w:rPr>
                                <w:color w:val="000000"/>
                                <w:sz w:val="18"/>
                                <w:szCs w:val="18"/>
                              </w:rPr>
                              <w:t>Informed consent documents were developed with input from collaborators who are experienced researchers in each of the settings. Documents were then translated by native speakers and back-translated into English with any amendments or changes. Informed consent procedures where then carried out by local research assist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3A629A8" w:rsidR="000035D5" w:rsidRPr="00BB520E" w:rsidRDefault="00BB520E" w:rsidP="000035D5">
                      <w:pPr>
                        <w:rPr>
                          <w:sz w:val="18"/>
                          <w:szCs w:val="18"/>
                        </w:rPr>
                      </w:pPr>
                      <w:r w:rsidRPr="00BB520E">
                        <w:rPr>
                          <w:color w:val="000000"/>
                          <w:sz w:val="18"/>
                          <w:szCs w:val="18"/>
                        </w:rPr>
                        <w:t>Informed consent documents were developed with input from collaborators who are experienced researchers in each of the settings. Documents were then translated by native speakers and back-translated into English with any amendments or changes. Informed consent procedures where then carried out by local research assist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934D01E" w:rsidR="000035D5" w:rsidRPr="00BD693E" w:rsidRDefault="00BD693E" w:rsidP="000035D5">
                            <w:pPr>
                              <w:rPr>
                                <w:sz w:val="18"/>
                                <w:szCs w:val="18"/>
                              </w:rPr>
                            </w:pPr>
                            <w:r w:rsidRPr="00BD693E">
                              <w:rPr>
                                <w:color w:val="000000"/>
                                <w:sz w:val="18"/>
                                <w:szCs w:val="18"/>
                              </w:rPr>
                              <w:t>Results will be made available to stakeholders at research sites by local co-investigators who will present them to institutional leadership. We will also disseminate findings through academic conferences and manuscripts and will share these outputs with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934D01E" w:rsidR="000035D5" w:rsidRPr="00BD693E" w:rsidRDefault="00BD693E" w:rsidP="000035D5">
                      <w:pPr>
                        <w:rPr>
                          <w:sz w:val="18"/>
                          <w:szCs w:val="18"/>
                        </w:rPr>
                      </w:pPr>
                      <w:r w:rsidRPr="00BD693E">
                        <w:rPr>
                          <w:color w:val="000000"/>
                          <w:sz w:val="18"/>
                          <w:szCs w:val="18"/>
                        </w:rPr>
                        <w:t>Results will be made available to stakeholders at research sites by local co-investigators who will present them to institutional leadership. We will also disseminate findings through academic conferences and manuscripts and will share these outputs with local collaborato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5589E" w:rsidRPr="00F57A3B" w:rsidRDefault="0015589E">
      <w:pPr>
        <w:rPr>
          <w:rFonts w:ascii="Arial" w:hAnsi="Arial" w:cs="Arial"/>
        </w:rPr>
      </w:pPr>
    </w:p>
    <w:sectPr w:rsidR="0015589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A2B625" w14:textId="77777777" w:rsidR="001A476D" w:rsidRDefault="001A476D" w:rsidP="00F57A3B">
      <w:r>
        <w:separator/>
      </w:r>
    </w:p>
  </w:endnote>
  <w:endnote w:type="continuationSeparator" w:id="0">
    <w:p w14:paraId="43EFE2E2" w14:textId="77777777" w:rsidR="001A476D" w:rsidRDefault="001A476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370EFF" w14:textId="77777777" w:rsidR="001A476D" w:rsidRDefault="001A476D" w:rsidP="00F57A3B">
      <w:r>
        <w:separator/>
      </w:r>
    </w:p>
  </w:footnote>
  <w:footnote w:type="continuationSeparator" w:id="0">
    <w:p w14:paraId="0E0EB750" w14:textId="77777777" w:rsidR="001A476D" w:rsidRDefault="001A476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589E"/>
    <w:rsid w:val="001A476D"/>
    <w:rsid w:val="003010FD"/>
    <w:rsid w:val="00335779"/>
    <w:rsid w:val="004A7A57"/>
    <w:rsid w:val="004C71C4"/>
    <w:rsid w:val="00515BC0"/>
    <w:rsid w:val="00541C18"/>
    <w:rsid w:val="00580384"/>
    <w:rsid w:val="006221EA"/>
    <w:rsid w:val="006342A9"/>
    <w:rsid w:val="0068258A"/>
    <w:rsid w:val="0069423E"/>
    <w:rsid w:val="006F5F45"/>
    <w:rsid w:val="00831ADE"/>
    <w:rsid w:val="00841F25"/>
    <w:rsid w:val="00865E65"/>
    <w:rsid w:val="009364D9"/>
    <w:rsid w:val="00A01DA7"/>
    <w:rsid w:val="00A43F5B"/>
    <w:rsid w:val="00A961CD"/>
    <w:rsid w:val="00AD410C"/>
    <w:rsid w:val="00B80F09"/>
    <w:rsid w:val="00BB520E"/>
    <w:rsid w:val="00BD19EC"/>
    <w:rsid w:val="00BD693E"/>
    <w:rsid w:val="00E004E6"/>
    <w:rsid w:val="00E976A3"/>
    <w:rsid w:val="00EA573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briel Conzuelo</cp:lastModifiedBy>
  <cp:revision>4</cp:revision>
  <dcterms:created xsi:type="dcterms:W3CDTF">2024-05-13T16:06:00Z</dcterms:created>
  <dcterms:modified xsi:type="dcterms:W3CDTF">2024-05-14T12:36:00Z</dcterms:modified>
</cp:coreProperties>
</file>